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2D12" w:rsidRPr="00302D12" w:rsidRDefault="00302D12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 w:rsidRPr="00302D12">
        <w:rPr>
          <w:rFonts w:ascii="Times New Roman" w:hAnsi="Times New Roman" w:cs="Times New Roman" w:hint="eastAsia"/>
          <w:b/>
          <w:sz w:val="28"/>
          <w:szCs w:val="28"/>
        </w:rPr>
        <w:t>Supplemental</w:t>
      </w:r>
      <w:r w:rsidRPr="00302D12">
        <w:rPr>
          <w:rFonts w:ascii="Times New Roman" w:hAnsi="Times New Roman" w:cs="Times New Roman"/>
          <w:b/>
          <w:sz w:val="28"/>
          <w:szCs w:val="28"/>
        </w:rPr>
        <w:t xml:space="preserve"> Data</w:t>
      </w:r>
    </w:p>
    <w:p w:rsidR="00302D12" w:rsidRDefault="00302D12" w:rsidP="00302D12">
      <w:pPr>
        <w:rPr>
          <w:rFonts w:ascii="Times New Roman" w:hAnsi="Times New Roman" w:cs="Times New Roman"/>
          <w:bCs/>
          <w:sz w:val="24"/>
          <w:szCs w:val="24"/>
        </w:rPr>
      </w:pPr>
    </w:p>
    <w:p w:rsidR="00302D12" w:rsidRPr="00302D12" w:rsidRDefault="00302D12" w:rsidP="00302D12">
      <w:pPr>
        <w:spacing w:line="276" w:lineRule="auto"/>
        <w:rPr>
          <w:rFonts w:ascii="Times New Roman" w:hAnsi="Times New Roman" w:cs="Times New Roman"/>
          <w:bCs/>
          <w:sz w:val="28"/>
          <w:szCs w:val="28"/>
        </w:rPr>
      </w:pPr>
      <w:r w:rsidRPr="00302D12">
        <w:rPr>
          <w:rFonts w:ascii="Times New Roman" w:hAnsi="Times New Roman" w:cs="Times New Roman"/>
          <w:bCs/>
          <w:sz w:val="28"/>
          <w:szCs w:val="28"/>
        </w:rPr>
        <w:t xml:space="preserve">Risk and outcome of </w:t>
      </w:r>
      <w:r w:rsidR="00DC452A">
        <w:rPr>
          <w:rFonts w:ascii="Times New Roman" w:hAnsi="Times New Roman" w:cs="Times New Roman" w:hint="eastAsia"/>
          <w:bCs/>
          <w:sz w:val="28"/>
          <w:szCs w:val="28"/>
        </w:rPr>
        <w:t>subsequent</w:t>
      </w:r>
      <w:r w:rsidRPr="00302D12">
        <w:rPr>
          <w:rFonts w:ascii="Times New Roman" w:hAnsi="Times New Roman" w:cs="Times New Roman"/>
          <w:bCs/>
          <w:sz w:val="28"/>
          <w:szCs w:val="28"/>
        </w:rPr>
        <w:t xml:space="preserve"> malignancies after radioactive iodine treatment in differentiated thyroid cancer patients</w:t>
      </w:r>
    </w:p>
    <w:p w:rsidR="00302D12" w:rsidRDefault="00302D12" w:rsidP="00302D12">
      <w:pPr>
        <w:rPr>
          <w:rFonts w:ascii="Times New Roman" w:hAnsi="Times New Roman" w:cs="Times New Roman"/>
          <w:bCs/>
          <w:sz w:val="24"/>
          <w:szCs w:val="24"/>
        </w:rPr>
      </w:pPr>
    </w:p>
    <w:p w:rsidR="00302D12" w:rsidRPr="00D66F9E" w:rsidRDefault="00AF36E1" w:rsidP="00302D12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Xiaoran Mei, Xiaoqin</w:t>
      </w:r>
      <w:r w:rsidR="00302D12">
        <w:rPr>
          <w:rFonts w:ascii="Times New Roman" w:hAnsi="Times New Roman" w:cs="Times New Roman"/>
          <w:bCs/>
          <w:sz w:val="24"/>
          <w:szCs w:val="24"/>
        </w:rPr>
        <w:t xml:space="preserve"> Yao, Fang Feng, Weiwei Cheng, Hui Wang </w:t>
      </w:r>
    </w:p>
    <w:p w:rsidR="00302D12" w:rsidRPr="00302D12" w:rsidRDefault="00302D12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:rsidR="00994CB3" w:rsidRDefault="00DC452A" w:rsidP="00842C2B">
      <w:pPr>
        <w:rPr>
          <w:rFonts w:ascii="Times New Roman" w:hAnsi="Times New Roman" w:cs="Times New Roman"/>
          <w:sz w:val="28"/>
          <w:szCs w:val="28"/>
        </w:rPr>
      </w:pPr>
      <w:r w:rsidRPr="00DC452A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7A7147E1" wp14:editId="66DF7B98">
            <wp:extent cx="5274310" cy="3759327"/>
            <wp:effectExtent l="0" t="0" r="0" b="0"/>
            <wp:docPr id="2" name="图片 2" descr="C:\Users\User\Desktop\Radiation therapy and SPM\manuscripts\BMC cancer\revision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Radiation therapy and SPM\manuscripts\BMC cancer\revision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59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94CB3">
        <w:rPr>
          <w:rFonts w:ascii="Times New Roman" w:hAnsi="Times New Roman" w:cs="Times New Roman" w:hint="eastAsia"/>
          <w:sz w:val="28"/>
          <w:szCs w:val="28"/>
        </w:rPr>
        <w:t>Figure</w:t>
      </w:r>
      <w:r w:rsidR="00994CB3">
        <w:rPr>
          <w:rFonts w:ascii="Times New Roman" w:hAnsi="Times New Roman" w:cs="Times New Roman"/>
          <w:sz w:val="28"/>
          <w:szCs w:val="28"/>
        </w:rPr>
        <w:t xml:space="preserve"> </w:t>
      </w:r>
      <w:r w:rsidR="00994CB3">
        <w:rPr>
          <w:rFonts w:ascii="Times New Roman" w:hAnsi="Times New Roman" w:cs="Times New Roman" w:hint="eastAsia"/>
          <w:sz w:val="28"/>
          <w:szCs w:val="28"/>
        </w:rPr>
        <w:t>S1.</w:t>
      </w:r>
      <w:r w:rsidR="00994CB3">
        <w:rPr>
          <w:rFonts w:ascii="Times New Roman" w:hAnsi="Times New Roman" w:cs="Times New Roman"/>
          <w:sz w:val="28"/>
          <w:szCs w:val="28"/>
        </w:rPr>
        <w:t xml:space="preserve"> </w:t>
      </w:r>
      <w:r w:rsidR="00994CB3">
        <w:rPr>
          <w:rFonts w:ascii="Times New Roman" w:hAnsi="Times New Roman" w:cs="Times New Roman" w:hint="eastAsia"/>
          <w:sz w:val="28"/>
          <w:szCs w:val="28"/>
        </w:rPr>
        <w:t>The</w:t>
      </w:r>
      <w:r w:rsidR="00994CB3">
        <w:rPr>
          <w:rFonts w:ascii="Times New Roman" w:hAnsi="Times New Roman" w:cs="Times New Roman"/>
          <w:sz w:val="28"/>
          <w:szCs w:val="28"/>
        </w:rPr>
        <w:t xml:space="preserve"> spectrum of S</w:t>
      </w:r>
      <w:r w:rsidR="00364F6C">
        <w:rPr>
          <w:rFonts w:ascii="Times New Roman" w:hAnsi="Times New Roman" w:cs="Times New Roman"/>
          <w:sz w:val="28"/>
          <w:szCs w:val="28"/>
        </w:rPr>
        <w:t>M</w:t>
      </w:r>
      <w:r w:rsidR="00994CB3">
        <w:rPr>
          <w:rFonts w:ascii="Times New Roman" w:hAnsi="Times New Roman" w:cs="Times New Roman"/>
          <w:sz w:val="28"/>
          <w:szCs w:val="28"/>
        </w:rPr>
        <w:t xml:space="preserve">s in patients treated with and without RAI. </w:t>
      </w:r>
      <w:r w:rsidR="00CA4ADA">
        <w:rPr>
          <w:rFonts w:ascii="Times New Roman" w:hAnsi="Times New Roman" w:cs="Times New Roman"/>
          <w:sz w:val="28"/>
          <w:szCs w:val="28"/>
        </w:rPr>
        <w:t>The x axis shows different cancer types by their site while y axis shows the percentage of different SMs among all cancer combined. Except for cancers of digestive and hematologic system, the spectrum of different SMs in the two groups (blue line: treated with RAI; red line: not treated with RAI) are overally similar.</w:t>
      </w:r>
    </w:p>
    <w:p w:rsidR="00994CB3" w:rsidRDefault="00994CB3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tbl>
      <w:tblPr>
        <w:tblW w:w="6260" w:type="dxa"/>
        <w:tblLook w:val="04A0" w:firstRow="1" w:lastRow="0" w:firstColumn="1" w:lastColumn="0" w:noHBand="0" w:noVBand="1"/>
      </w:tblPr>
      <w:tblGrid>
        <w:gridCol w:w="2040"/>
        <w:gridCol w:w="1520"/>
        <w:gridCol w:w="1350"/>
        <w:gridCol w:w="1350"/>
      </w:tblGrid>
      <w:tr w:rsidR="00994CB3" w:rsidRPr="00994CB3" w:rsidTr="00994CB3">
        <w:trPr>
          <w:trHeight w:val="516"/>
        </w:trPr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5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dence in all DTC survivors</w:t>
            </w:r>
          </w:p>
        </w:tc>
        <w:tc>
          <w:tcPr>
            <w:tcW w:w="27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patients, n(%)</w:t>
            </w:r>
          </w:p>
        </w:tc>
      </w:tr>
      <w:tr w:rsidR="00994CB3" w:rsidRPr="00994CB3" w:rsidTr="00994CB3">
        <w:trPr>
          <w:trHeight w:val="276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left"/>
              <w:rPr>
                <w:rFonts w:ascii="Times New Roman" w:eastAsia="等线" w:hAnsi="Times New Roman" w:cs="Times New Roman"/>
                <w:color w:val="808080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color w:val="808080"/>
                <w:kern w:val="0"/>
                <w:sz w:val="22"/>
              </w:rPr>
              <w:t xml:space="preserve">　</w:t>
            </w:r>
          </w:p>
        </w:tc>
        <w:tc>
          <w:tcPr>
            <w:tcW w:w="15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4CB3" w:rsidRPr="00994CB3" w:rsidRDefault="00994CB3" w:rsidP="0099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kern w:val="0"/>
                <w:sz w:val="22"/>
              </w:rPr>
              <w:t>+RA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kern w:val="0"/>
                <w:sz w:val="22"/>
              </w:rPr>
              <w:t>-RAI</w:t>
            </w:r>
          </w:p>
        </w:tc>
      </w:tr>
      <w:tr w:rsidR="00994CB3" w:rsidRPr="00994CB3" w:rsidTr="00994CB3">
        <w:trPr>
          <w:trHeight w:val="276"/>
        </w:trPr>
        <w:tc>
          <w:tcPr>
            <w:tcW w:w="20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CB3" w:rsidRPr="00994CB3" w:rsidRDefault="00994CB3" w:rsidP="00994C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ll cancer combine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4.4</w:t>
            </w:r>
            <w:r w:rsidR="008972D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7</w:t>
            </w:r>
            <w:r w:rsidRPr="00994CB3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228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2339</w:t>
            </w:r>
          </w:p>
        </w:tc>
      </w:tr>
      <w:tr w:rsidR="00994CB3" w:rsidRPr="00994CB3" w:rsidTr="00994CB3">
        <w:trPr>
          <w:trHeight w:val="552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CB3" w:rsidRPr="00994CB3" w:rsidRDefault="00994CB3" w:rsidP="0099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al Cavity and Pharyn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  <w:r w:rsidR="008972D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(2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(2.2%)</w:t>
            </w:r>
          </w:p>
        </w:tc>
      </w:tr>
      <w:tr w:rsidR="00994CB3" w:rsidRPr="00994CB3" w:rsidTr="00994CB3">
        <w:trPr>
          <w:trHeight w:val="276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CB3" w:rsidRPr="00994CB3" w:rsidRDefault="00994CB3" w:rsidP="0099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gestive Syste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  <w:r w:rsidR="008972D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9(13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6(15.2%)</w:t>
            </w:r>
          </w:p>
        </w:tc>
      </w:tr>
      <w:tr w:rsidR="00994CB3" w:rsidRPr="00994CB3" w:rsidTr="00994CB3">
        <w:trPr>
          <w:trHeight w:val="276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CB3" w:rsidRPr="00994CB3" w:rsidRDefault="00994CB3" w:rsidP="0099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iratory Syste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8972D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8</w:t>
            </w: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7(10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4(10.9%)</w:t>
            </w:r>
          </w:p>
        </w:tc>
      </w:tr>
      <w:tr w:rsidR="00994CB3" w:rsidRPr="00994CB3" w:rsidTr="00994CB3">
        <w:trPr>
          <w:trHeight w:val="276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CB3" w:rsidRPr="00994CB3" w:rsidRDefault="00994CB3" w:rsidP="0099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ki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8972D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7</w:t>
            </w: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(6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(5.9%)</w:t>
            </w:r>
          </w:p>
        </w:tc>
      </w:tr>
      <w:tr w:rsidR="00994CB3" w:rsidRPr="00994CB3" w:rsidTr="00994CB3">
        <w:trPr>
          <w:trHeight w:val="276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CB3" w:rsidRPr="00994CB3" w:rsidRDefault="00994CB3" w:rsidP="0099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="008972D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7</w:t>
            </w: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7(23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4(24.5%)</w:t>
            </w:r>
          </w:p>
        </w:tc>
      </w:tr>
      <w:tr w:rsidR="00994CB3" w:rsidRPr="00994CB3" w:rsidTr="00994CB3">
        <w:trPr>
          <w:trHeight w:val="552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CB3" w:rsidRPr="00994CB3" w:rsidRDefault="00994CB3" w:rsidP="0099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Genital Syste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8972D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5</w:t>
            </w: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9(7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(8.8%)</w:t>
            </w:r>
          </w:p>
        </w:tc>
      </w:tr>
      <w:tr w:rsidR="00994CB3" w:rsidRPr="00994CB3" w:rsidTr="00994CB3">
        <w:trPr>
          <w:trHeight w:val="276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CB3" w:rsidRPr="00994CB3" w:rsidRDefault="00994CB3" w:rsidP="0099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 Genital Syste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8972D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6</w:t>
            </w: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7(10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3(10.0%)</w:t>
            </w:r>
          </w:p>
        </w:tc>
      </w:tr>
      <w:tr w:rsidR="00994CB3" w:rsidRPr="00994CB3" w:rsidTr="00994CB3">
        <w:trPr>
          <w:trHeight w:val="276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CB3" w:rsidRPr="00994CB3" w:rsidRDefault="00994CB3" w:rsidP="0099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inary Syste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8972D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7</w:t>
            </w: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(8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(8.2%)</w:t>
            </w:r>
          </w:p>
        </w:tc>
      </w:tr>
      <w:tr w:rsidR="00994CB3" w:rsidRPr="00994CB3" w:rsidTr="00994CB3">
        <w:trPr>
          <w:trHeight w:val="276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CB3" w:rsidRPr="00994CB3" w:rsidRDefault="00994CB3" w:rsidP="0099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rvous Syste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8972D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6</w:t>
            </w: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(1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(1.5%)</w:t>
            </w:r>
          </w:p>
        </w:tc>
      </w:tr>
      <w:tr w:rsidR="00994CB3" w:rsidRPr="00994CB3" w:rsidTr="00994CB3">
        <w:trPr>
          <w:trHeight w:val="288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4CB3" w:rsidRPr="00994CB3" w:rsidRDefault="00994CB3" w:rsidP="00994C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atologic Syste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  <w:r w:rsidR="008972D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(11.4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5(9.2%)</w:t>
            </w:r>
          </w:p>
        </w:tc>
      </w:tr>
    </w:tbl>
    <w:p w:rsidR="0004709E" w:rsidRDefault="00994CB3" w:rsidP="00994CB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Table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S1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The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incidence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of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SMs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in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all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DTC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survivors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and</w:t>
      </w:r>
      <w:r>
        <w:rPr>
          <w:rFonts w:ascii="Times New Roman" w:hAnsi="Times New Roman" w:cs="Times New Roman"/>
          <w:sz w:val="28"/>
          <w:szCs w:val="28"/>
        </w:rPr>
        <w:t xml:space="preserve"> the proportion of each system of SMs by their site. </w:t>
      </w:r>
      <w:r w:rsidR="0004709E">
        <w:rPr>
          <w:rFonts w:ascii="Times New Roman" w:hAnsi="Times New Roman" w:cs="Times New Roman"/>
          <w:sz w:val="28"/>
          <w:szCs w:val="28"/>
        </w:rPr>
        <w:t>The</w:t>
      </w:r>
      <w:r w:rsidR="0004709E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04709E">
        <w:rPr>
          <w:rFonts w:ascii="Times New Roman" w:hAnsi="Times New Roman" w:cs="Times New Roman"/>
          <w:sz w:val="28"/>
          <w:szCs w:val="28"/>
        </w:rPr>
        <w:t xml:space="preserve">second column (Incidence in all DTC survivors) shows the incidence of different SMs among all DTC survivors (104,026 patients in total), the third and </w:t>
      </w:r>
      <w:r w:rsidR="00DC452A">
        <w:rPr>
          <w:rFonts w:ascii="Times New Roman" w:hAnsi="Times New Roman" w:cs="Times New Roman"/>
          <w:sz w:val="28"/>
          <w:szCs w:val="28"/>
        </w:rPr>
        <w:t>fourth</w:t>
      </w:r>
      <w:r w:rsidR="0004709E">
        <w:rPr>
          <w:rFonts w:ascii="Times New Roman" w:hAnsi="Times New Roman" w:cs="Times New Roman"/>
          <w:sz w:val="28"/>
          <w:szCs w:val="28"/>
        </w:rPr>
        <w:t xml:space="preserve"> column shows the number (proportion in all SMs) of different SMs by their site.  </w:t>
      </w:r>
    </w:p>
    <w:p w:rsidR="00994CB3" w:rsidRDefault="00994CB3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tbl>
      <w:tblPr>
        <w:tblW w:w="5200" w:type="dxa"/>
        <w:tblLook w:val="04A0" w:firstRow="1" w:lastRow="0" w:firstColumn="1" w:lastColumn="0" w:noHBand="0" w:noVBand="1"/>
      </w:tblPr>
      <w:tblGrid>
        <w:gridCol w:w="2400"/>
        <w:gridCol w:w="1640"/>
        <w:gridCol w:w="1160"/>
      </w:tblGrid>
      <w:tr w:rsidR="00994CB3" w:rsidRPr="00994CB3" w:rsidTr="00994CB3">
        <w:trPr>
          <w:trHeight w:val="552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rude RR   (95% CI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P value</w:t>
            </w:r>
          </w:p>
        </w:tc>
      </w:tr>
      <w:tr w:rsidR="00994CB3" w:rsidRPr="00994CB3" w:rsidTr="00994CB3">
        <w:trPr>
          <w:trHeight w:val="276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kern w:val="0"/>
                <w:sz w:val="22"/>
              </w:rPr>
              <w:t>All cancer combin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kern w:val="0"/>
                <w:sz w:val="22"/>
              </w:rPr>
              <w:t>1.01(0.95-1.0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0.749</w:t>
            </w:r>
          </w:p>
        </w:tc>
      </w:tr>
      <w:tr w:rsidR="00994CB3" w:rsidRPr="00994CB3" w:rsidTr="00994CB3">
        <w:trPr>
          <w:trHeight w:val="276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kern w:val="0"/>
                <w:sz w:val="22"/>
              </w:rPr>
              <w:t>Oral Cavity and Pharynx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kern w:val="0"/>
                <w:sz w:val="22"/>
              </w:rPr>
              <w:t>1.13(0.78-1.6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0.520</w:t>
            </w:r>
          </w:p>
        </w:tc>
      </w:tr>
      <w:tr w:rsidR="00994CB3" w:rsidRPr="00994CB3" w:rsidTr="00994CB3">
        <w:trPr>
          <w:trHeight w:val="276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kern w:val="0"/>
                <w:sz w:val="22"/>
              </w:rPr>
              <w:t>Digestive Syste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kern w:val="0"/>
                <w:sz w:val="22"/>
              </w:rPr>
              <w:t>0.92(0.79-1.0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0.310</w:t>
            </w:r>
          </w:p>
        </w:tc>
      </w:tr>
      <w:tr w:rsidR="00994CB3" w:rsidRPr="00994CB3" w:rsidTr="00994CB3">
        <w:trPr>
          <w:trHeight w:val="276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kern w:val="0"/>
                <w:sz w:val="22"/>
              </w:rPr>
              <w:t>Respiratory Syste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kern w:val="0"/>
                <w:sz w:val="22"/>
              </w:rPr>
              <w:t>1.00(0.84-1.2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0.971</w:t>
            </w:r>
          </w:p>
        </w:tc>
      </w:tr>
      <w:tr w:rsidR="00994CB3" w:rsidRPr="00994CB3" w:rsidTr="00994CB3">
        <w:trPr>
          <w:trHeight w:val="276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kern w:val="0"/>
                <w:sz w:val="22"/>
              </w:rPr>
              <w:t>Ski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kern w:val="0"/>
                <w:sz w:val="22"/>
              </w:rPr>
              <w:t>1.04(0.82-1.3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0.750</w:t>
            </w:r>
          </w:p>
        </w:tc>
      </w:tr>
      <w:tr w:rsidR="00994CB3" w:rsidRPr="00994CB3" w:rsidTr="00994CB3">
        <w:trPr>
          <w:trHeight w:val="276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kern w:val="0"/>
                <w:sz w:val="22"/>
              </w:rPr>
              <w:t>Breas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kern w:val="0"/>
                <w:sz w:val="22"/>
              </w:rPr>
              <w:t>0.98(0.87-1.1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0.778</w:t>
            </w:r>
          </w:p>
        </w:tc>
      </w:tr>
      <w:tr w:rsidR="00994CB3" w:rsidRPr="00994CB3" w:rsidTr="00994CB3">
        <w:trPr>
          <w:trHeight w:val="276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kern w:val="0"/>
                <w:sz w:val="22"/>
              </w:rPr>
              <w:t>Female Genital Syste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kern w:val="0"/>
                <w:sz w:val="22"/>
              </w:rPr>
              <w:t>0.90(0.73-1.1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0.286</w:t>
            </w:r>
          </w:p>
        </w:tc>
      </w:tr>
      <w:tr w:rsidR="00994CB3" w:rsidRPr="00994CB3" w:rsidTr="00994CB3">
        <w:trPr>
          <w:trHeight w:val="276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kern w:val="0"/>
                <w:sz w:val="22"/>
              </w:rPr>
              <w:t>Male Genital Syste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kern w:val="0"/>
                <w:sz w:val="22"/>
              </w:rPr>
              <w:t>1.05(0.88-1.2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0.602</w:t>
            </w:r>
          </w:p>
        </w:tc>
      </w:tr>
      <w:tr w:rsidR="00994CB3" w:rsidRPr="00994CB3" w:rsidTr="00994CB3">
        <w:trPr>
          <w:trHeight w:val="276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kern w:val="0"/>
                <w:sz w:val="22"/>
              </w:rPr>
              <w:t>Urinary Syste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kern w:val="0"/>
                <w:sz w:val="22"/>
              </w:rPr>
              <w:t>1.05(0.86-1.2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0.647</w:t>
            </w:r>
          </w:p>
        </w:tc>
      </w:tr>
      <w:tr w:rsidR="00994CB3" w:rsidRPr="00994CB3" w:rsidTr="00994CB3">
        <w:trPr>
          <w:trHeight w:val="276"/>
        </w:trPr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kern w:val="0"/>
                <w:sz w:val="22"/>
              </w:rPr>
              <w:t>Nervous Syste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kern w:val="0"/>
                <w:sz w:val="22"/>
              </w:rPr>
              <w:t>0.86(0.53-1.4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0.541</w:t>
            </w:r>
          </w:p>
        </w:tc>
      </w:tr>
      <w:tr w:rsidR="00994CB3" w:rsidRPr="00994CB3" w:rsidTr="00994CB3">
        <w:trPr>
          <w:trHeight w:val="276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kern w:val="0"/>
                <w:sz w:val="22"/>
              </w:rPr>
              <w:t>Hematologic System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kern w:val="0"/>
                <w:sz w:val="22"/>
              </w:rPr>
              <w:t>1.25(1.05-1.5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CB3" w:rsidRPr="00994CB3" w:rsidRDefault="00994CB3" w:rsidP="00994CB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94CB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0.015</w:t>
            </w:r>
          </w:p>
        </w:tc>
      </w:tr>
    </w:tbl>
    <w:p w:rsidR="00994CB3" w:rsidRDefault="00994CB3" w:rsidP="00994CB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T</w:t>
      </w:r>
      <w:r>
        <w:rPr>
          <w:rFonts w:ascii="Times New Roman" w:hAnsi="Times New Roman" w:cs="Times New Roman"/>
          <w:sz w:val="28"/>
          <w:szCs w:val="28"/>
        </w:rPr>
        <w:t>able S2</w:t>
      </w:r>
      <w:r>
        <w:rPr>
          <w:rFonts w:ascii="Times New Roman" w:hAnsi="Times New Roman" w:cs="Times New Roman" w:hint="eastAsia"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The crude relative risk of SMs associated with RAI treatment </w:t>
      </w:r>
      <w:r w:rsidRPr="000B19DE">
        <w:rPr>
          <w:rFonts w:ascii="Times New Roman" w:hAnsi="Times New Roman" w:cs="Times New Roman"/>
          <w:sz w:val="28"/>
          <w:szCs w:val="28"/>
        </w:rPr>
        <w:t>by the site</w:t>
      </w:r>
      <w:r>
        <w:rPr>
          <w:rFonts w:ascii="Times New Roman" w:hAnsi="Times New Roman" w:cs="Times New Roman"/>
          <w:sz w:val="28"/>
          <w:szCs w:val="28"/>
        </w:rPr>
        <w:t xml:space="preserve"> of SMs.</w:t>
      </w:r>
    </w:p>
    <w:p w:rsidR="00F817B3" w:rsidRPr="00994CB3" w:rsidRDefault="00F817B3">
      <w:bookmarkStart w:id="0" w:name="_GoBack"/>
      <w:bookmarkEnd w:id="0"/>
    </w:p>
    <w:sectPr w:rsidR="00F817B3" w:rsidRPr="00994C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29D1" w:rsidRDefault="003329D1" w:rsidP="00AF36E1">
      <w:r>
        <w:separator/>
      </w:r>
    </w:p>
  </w:endnote>
  <w:endnote w:type="continuationSeparator" w:id="0">
    <w:p w:rsidR="003329D1" w:rsidRDefault="003329D1" w:rsidP="00AF36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29D1" w:rsidRDefault="003329D1" w:rsidP="00AF36E1">
      <w:r>
        <w:separator/>
      </w:r>
    </w:p>
  </w:footnote>
  <w:footnote w:type="continuationSeparator" w:id="0">
    <w:p w:rsidR="003329D1" w:rsidRDefault="003329D1" w:rsidP="00AF36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1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BCA"/>
    <w:rsid w:val="0004709E"/>
    <w:rsid w:val="002B5D4F"/>
    <w:rsid w:val="002F0387"/>
    <w:rsid w:val="00302D12"/>
    <w:rsid w:val="003329D1"/>
    <w:rsid w:val="00364F6C"/>
    <w:rsid w:val="003947EE"/>
    <w:rsid w:val="00604FF2"/>
    <w:rsid w:val="00842C2B"/>
    <w:rsid w:val="008972D6"/>
    <w:rsid w:val="00994CB3"/>
    <w:rsid w:val="00AF36E1"/>
    <w:rsid w:val="00CA4ADA"/>
    <w:rsid w:val="00DC452A"/>
    <w:rsid w:val="00E61945"/>
    <w:rsid w:val="00E76BCA"/>
    <w:rsid w:val="00EE38EB"/>
    <w:rsid w:val="00EF01AA"/>
    <w:rsid w:val="00F81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9472E77-F2D6-4AD1-BC16-04F07039A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4C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36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36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36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36E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F038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F03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114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3</Pages>
  <Words>307</Words>
  <Characters>1753</Characters>
  <Application>Microsoft Office Word</Application>
  <DocSecurity>0</DocSecurity>
  <Lines>14</Lines>
  <Paragraphs>4</Paragraphs>
  <ScaleCrop>false</ScaleCrop>
  <Company>上海交通大学医学院附属新华医院</Company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20-06-05T06:42:00Z</dcterms:created>
  <dcterms:modified xsi:type="dcterms:W3CDTF">2021-04-29T00:20:00Z</dcterms:modified>
</cp:coreProperties>
</file>